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278" w:rsidRPr="00591278" w:rsidRDefault="00591278" w:rsidP="00591278">
      <w:pPr>
        <w:rPr>
          <w:rFonts w:ascii="Times New Roman" w:hAnsi="Times New Roman" w:cs="Times New Roman"/>
        </w:rPr>
      </w:pPr>
      <w:r w:rsidRPr="00591278">
        <w:rPr>
          <w:rFonts w:ascii="Times New Roman" w:hAnsi="Times New Roman" w:cs="Times New Roman"/>
          <w:b/>
          <w:bCs/>
          <w:sz w:val="24"/>
          <w:szCs w:val="24"/>
        </w:rPr>
        <w:t>Supplementary Table 1. Reference genomes used for mapping to in this study and excluded prophage regions</w:t>
      </w:r>
    </w:p>
    <w:p w:rsidR="00591278" w:rsidRPr="00591278" w:rsidRDefault="00591278">
      <w:pPr>
        <w:rPr>
          <w:rFonts w:ascii="Times New Roman" w:hAnsi="Times New Roman" w:cs="Times New Roman"/>
        </w:rPr>
      </w:pPr>
    </w:p>
    <w:tbl>
      <w:tblPr>
        <w:tblW w:w="5733" w:type="dxa"/>
        <w:tblLook w:val="04A0" w:firstRow="1" w:lastRow="0" w:firstColumn="1" w:lastColumn="0" w:noHBand="0" w:noVBand="1"/>
      </w:tblPr>
      <w:tblGrid>
        <w:gridCol w:w="1623"/>
        <w:gridCol w:w="425"/>
        <w:gridCol w:w="1276"/>
        <w:gridCol w:w="2409"/>
      </w:tblGrid>
      <w:tr w:rsidR="00AD4C47" w:rsidRPr="00591278" w:rsidTr="00591278">
        <w:trPr>
          <w:trHeight w:val="288"/>
        </w:trPr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C47" w:rsidRPr="00591278" w:rsidRDefault="00AD4C47" w:rsidP="00962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 str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C47" w:rsidRPr="00591278" w:rsidRDefault="00AD4C47" w:rsidP="00962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912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mm</w:t>
            </w:r>
            <w:proofErr w:type="spellEnd"/>
            <w:r w:rsidRPr="00591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C47" w:rsidRPr="00591278" w:rsidRDefault="00AD4C47" w:rsidP="00962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phage locations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1278" w:rsidRPr="00591278" w:rsidRDefault="00591278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H293 (</w:t>
            </w:r>
            <w:r w:rsidRPr="005912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G316453.2</w:t>
            </w:r>
            <w:r w:rsidRPr="005912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1278" w:rsidRPr="00591278" w:rsidRDefault="00591278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1278" w:rsidRPr="00591278" w:rsidRDefault="00591278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GB"/>
              </w:rPr>
              <w:t>None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GAS6180</w:t>
            </w: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CP00005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986212-1032479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26909-1269223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07177-1821524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45845-1857621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81040-1092149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86346-1322672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AB090229</w:t>
            </w: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CP02002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23790-761364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38154-1180947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73588-1512859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GAS743</w:t>
            </w:r>
          </w:p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</w:t>
            </w:r>
            <w:r w:rsidRPr="005912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P007560.1</w:t>
            </w:r>
            <w:r w:rsidRPr="005912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47772-585345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09624-756401</w:t>
            </w:r>
          </w:p>
        </w:tc>
      </w:tr>
      <w:tr w:rsidR="00591278" w:rsidRPr="00591278" w:rsidTr="00591278">
        <w:trPr>
          <w:trHeight w:val="80"/>
        </w:trPr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99244-1242181</w:t>
            </w:r>
          </w:p>
        </w:tc>
      </w:tr>
      <w:tr w:rsidR="00591278" w:rsidRPr="00591278" w:rsidTr="00591278">
        <w:trPr>
          <w:trHeight w:val="288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4C47" w:rsidRPr="00591278" w:rsidRDefault="00AD4C47" w:rsidP="00591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12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53797-1293056</w:t>
            </w:r>
          </w:p>
        </w:tc>
      </w:tr>
    </w:tbl>
    <w:p w:rsidR="008F70BA" w:rsidRPr="00591278" w:rsidRDefault="00591278">
      <w:pPr>
        <w:rPr>
          <w:rFonts w:ascii="Times New Roman" w:hAnsi="Times New Roman" w:cs="Times New Roman"/>
        </w:rPr>
      </w:pPr>
    </w:p>
    <w:p w:rsidR="00591278" w:rsidRPr="00591278" w:rsidRDefault="0059127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91278" w:rsidRPr="00591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C47"/>
    <w:rsid w:val="003556E7"/>
    <w:rsid w:val="005800E2"/>
    <w:rsid w:val="00591278"/>
    <w:rsid w:val="00AD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EE31E"/>
  <w15:chartTrackingRefBased/>
  <w15:docId w15:val="{62C92B6B-E7C1-49F1-91AF-47DD52C4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e.turner2019@outlook.com</dc:creator>
  <cp:keywords/>
  <dc:description/>
  <cp:lastModifiedBy>c.e.turner2019@outlook.com</cp:lastModifiedBy>
  <cp:revision>2</cp:revision>
  <dcterms:created xsi:type="dcterms:W3CDTF">2019-09-20T09:57:00Z</dcterms:created>
  <dcterms:modified xsi:type="dcterms:W3CDTF">2019-09-20T09:57:00Z</dcterms:modified>
</cp:coreProperties>
</file>